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41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4797"/>
        <w:gridCol w:w="896"/>
        <w:gridCol w:w="1710"/>
        <w:gridCol w:w="990"/>
        <w:gridCol w:w="426"/>
        <w:gridCol w:w="1002"/>
        <w:gridCol w:w="1705"/>
        <w:gridCol w:w="849"/>
      </w:tblGrid>
      <w:tr w:rsidR="001D773D" w:rsidRPr="00D96FEA" w14:paraId="539EDC15" w14:textId="77777777" w:rsidTr="004B1A27">
        <w:trPr>
          <w:trHeight w:val="56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953F02" w14:textId="66BBDFEE" w:rsidR="001D773D" w:rsidRDefault="00206DD4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Supplement </w:t>
            </w:r>
            <w:r w:rsidR="009865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ble 1. Univariate and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ultivariat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nalysis of risk factors for overall survival</w:t>
            </w:r>
          </w:p>
        </w:tc>
      </w:tr>
      <w:tr w:rsidR="00AD41C3" w:rsidRPr="00D96FEA" w14:paraId="15DAB8AF" w14:textId="7616C26F" w:rsidTr="004B1A27">
        <w:trPr>
          <w:trHeight w:val="56"/>
          <w:jc w:val="center"/>
        </w:trPr>
        <w:tc>
          <w:tcPr>
            <w:tcW w:w="193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55B961F" w14:textId="5B83BA5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actors</w:t>
            </w:r>
          </w:p>
        </w:tc>
        <w:tc>
          <w:tcPr>
            <w:tcW w:w="145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555640" w14:textId="062542F8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Univariate </w:t>
            </w:r>
            <w:r w:rsidR="00206DD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alysis</w:t>
            </w:r>
          </w:p>
        </w:tc>
        <w:tc>
          <w:tcPr>
            <w:tcW w:w="1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467C7F" w14:textId="77777777" w:rsidR="00D9005F" w:rsidRDefault="00D9005F" w:rsidP="00ED4B1E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D0DBDB" w14:textId="645946B9" w:rsidR="00D9005F" w:rsidRDefault="00D9005F" w:rsidP="00ED4B1E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Multivariate </w:t>
            </w:r>
            <w:r w:rsidR="00206DD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alysis</w:t>
            </w:r>
          </w:p>
        </w:tc>
      </w:tr>
      <w:tr w:rsidR="00F34575" w:rsidRPr="00D96FEA" w14:paraId="75FBBF2B" w14:textId="77777777" w:rsidTr="004B1A27">
        <w:trPr>
          <w:trHeight w:val="56"/>
          <w:jc w:val="center"/>
        </w:trPr>
        <w:tc>
          <w:tcPr>
            <w:tcW w:w="19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CC164D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807E5C" w14:textId="745540F9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7C68F6" w14:textId="05AA8EDD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D38188" w14:textId="7B37783E" w:rsidR="00D9005F" w:rsidRPr="004B1A27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B1A27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D01EA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DF6119" w14:textId="1A0CD910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9CD5ED" w14:textId="79EFFC12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C79069" w14:textId="06A646C3" w:rsidR="00D9005F" w:rsidRPr="004B1A27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B1A27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F34575" w:rsidRPr="00D96FEA" w14:paraId="1034E1B3" w14:textId="1A2F4514" w:rsidTr="004B1A27">
        <w:trPr>
          <w:trHeight w:val="150"/>
          <w:jc w:val="center"/>
        </w:trPr>
        <w:tc>
          <w:tcPr>
            <w:tcW w:w="1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EBC67A" w14:textId="77777777" w:rsidR="00D9005F" w:rsidRPr="00D96FEA" w:rsidRDefault="00D9005F" w:rsidP="00FB703A">
            <w:pPr>
              <w:ind w:left="122" w:hangingChars="51" w:hanging="12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6FEA">
              <w:rPr>
                <w:rFonts w:ascii="Times New Roman" w:eastAsia="宋体" w:hAnsi="Times New Roman" w:cs="Times New Roman"/>
                <w:sz w:val="24"/>
                <w:szCs w:val="24"/>
              </w:rPr>
              <w:t>Age (yr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59B902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9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1B47B5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8-1.06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9ADD9F" w14:textId="77777777" w:rsidR="00D9005F" w:rsidRPr="00D96FE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1181D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6A2C4A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4B17C6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69F09B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:rsidRPr="00517117" w14:paraId="6A073C15" w14:textId="3362CCB0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347B3" w14:textId="77777777" w:rsidR="00D9005F" w:rsidRPr="00D96FEA" w:rsidRDefault="00D9005F" w:rsidP="00FB703A">
            <w:pPr>
              <w:ind w:left="122" w:hangingChars="51" w:hanging="12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nder (Male </w:t>
            </w:r>
            <w:r w:rsidRPr="004B1A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 Female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0F409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5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EE08E" w14:textId="77777777" w:rsidR="00D9005F" w:rsidRPr="009A75C9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9-07.5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94E8D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06E6B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57A9C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0ED35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9C083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:rsidRPr="00D96FEA" w14:paraId="09A703D8" w14:textId="48BDDD13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8DFB3" w14:textId="77777777" w:rsidR="00D9005F" w:rsidRPr="00D96FEA" w:rsidRDefault="00D9005F" w:rsidP="00FB703A">
            <w:pPr>
              <w:ind w:left="122" w:hangingChars="51" w:hanging="12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P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F9492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38BB2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9-0.9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2D94B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377E2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5121C" w14:textId="4E537EE9" w:rsidR="00D9005F" w:rsidRPr="004B1A27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1A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6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3595A" w14:textId="0F6AA836" w:rsidR="00D9005F" w:rsidRPr="004B1A27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1A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2-1.0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112AD" w14:textId="300810F7" w:rsidR="00D9005F" w:rsidRPr="004B1A27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1A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41</w:t>
            </w:r>
          </w:p>
        </w:tc>
      </w:tr>
      <w:tr w:rsidR="00F34575" w:rsidRPr="00D96FEA" w14:paraId="1A2FE40C" w14:textId="73085CB9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B1C21" w14:textId="77777777" w:rsidR="00D9005F" w:rsidRPr="00DF171A" w:rsidRDefault="00D9005F" w:rsidP="00FB703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6DF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9B6DF5">
              <w:rPr>
                <w:rFonts w:ascii="Times New Roman" w:eastAsia="宋体" w:hAnsi="Times New Roman" w:cs="Times New Roman"/>
                <w:sz w:val="24"/>
                <w:szCs w:val="24"/>
              </w:rPr>
              <w:t>rimary tumor, n (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7A195" w14:textId="77777777" w:rsidR="00D9005F" w:rsidRPr="00DF171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E85A7" w14:textId="77777777" w:rsidR="00D9005F" w:rsidRPr="00DF171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A3E2C" w14:textId="77777777" w:rsidR="00D9005F" w:rsidRPr="00DF171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0884C" w14:textId="77777777" w:rsidR="00D9005F" w:rsidRPr="00DF171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16DB3" w14:textId="77777777" w:rsidR="00D9005F" w:rsidRPr="00DF171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4A7FB" w14:textId="77777777" w:rsidR="00D9005F" w:rsidRPr="00DF171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1745C" w14:textId="77777777" w:rsidR="00D9005F" w:rsidRPr="00DF171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14:paraId="2B168313" w14:textId="256CC3CF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C4D78" w14:textId="77777777" w:rsidR="00D9005F" w:rsidRPr="009A75C9" w:rsidRDefault="00D9005F" w:rsidP="00FB703A">
            <w:pPr>
              <w:ind w:leftChars="50" w:left="107" w:hangingChars="1" w:hanging="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>olorectal cancer</w:t>
            </w: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4B1A27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 O</w:t>
            </w: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03532" w14:textId="77777777" w:rsidR="00D9005F" w:rsidRPr="009A75C9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6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56D8C" w14:textId="77777777" w:rsidR="00D9005F" w:rsidRPr="009A75C9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61-23.3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8580C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3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13880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77E58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F68DF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FC195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14:paraId="6748E6F6" w14:textId="242780D7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F4B05" w14:textId="77777777" w:rsidR="00D9005F" w:rsidRPr="009A75C9" w:rsidRDefault="00D9005F" w:rsidP="00FB703A">
            <w:pPr>
              <w:ind w:leftChars="50" w:left="107" w:hangingChars="1" w:hanging="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>varian cancer/fallopian tube cancer</w:t>
            </w: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>primary peritoneal cancer</w:t>
            </w: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4B1A27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 O</w:t>
            </w: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5C131" w14:textId="77777777" w:rsidR="00D9005F" w:rsidRPr="009A75C9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16FE9" w14:textId="77777777" w:rsidR="00D9005F" w:rsidRPr="009A75C9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9-8.7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F01E7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EB82D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044D9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5D1A1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CD39C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14:paraId="7BAEFAF0" w14:textId="329A9C23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168DF" w14:textId="77777777" w:rsidR="00D9005F" w:rsidRPr="009A75C9" w:rsidRDefault="00D9005F" w:rsidP="00FB703A">
            <w:pPr>
              <w:ind w:leftChars="50" w:left="107" w:hangingChars="1" w:hanging="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>Retroperitoneal Sarcoma</w:t>
            </w: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4B1A27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 O</w:t>
            </w: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3E898" w14:textId="77777777" w:rsidR="00D9005F" w:rsidRPr="009A75C9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EDDE5" w14:textId="77777777" w:rsidR="00D9005F" w:rsidRPr="009A75C9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8-22.8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36963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A59E9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7262E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016F5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240B3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:rsidRPr="00517117" w14:paraId="012712CA" w14:textId="63A1BB18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DD2AF" w14:textId="77777777" w:rsidR="00D9005F" w:rsidRPr="009A75C9" w:rsidRDefault="00D9005F" w:rsidP="00FB703A">
            <w:pPr>
              <w:ind w:leftChars="50" w:left="107" w:hangingChars="1" w:hanging="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>seudomyxoma peritonei</w:t>
            </w:r>
            <w:r w:rsidRPr="004B1A27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 vs</w:t>
            </w: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 O</w:t>
            </w: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0AAB4" w14:textId="77777777" w:rsidR="00D9005F" w:rsidRPr="009A75C9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1A497" w14:textId="77777777" w:rsidR="00D9005F" w:rsidRPr="009A75C9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86-17.4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40F98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2EFB5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12E61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635FD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41D1D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:rsidRPr="00517117" w14:paraId="34F65A1C" w14:textId="09DB5C8D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87752" w14:textId="77777777" w:rsidR="00D9005F" w:rsidRDefault="00D9005F" w:rsidP="00FB703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6FEA">
              <w:rPr>
                <w:rFonts w:ascii="Times New Roman" w:eastAsia="宋体" w:hAnsi="Times New Roman" w:cs="Times New Roman"/>
                <w:sz w:val="24"/>
                <w:szCs w:val="24"/>
              </w:rPr>
              <w:t>PC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0 </w:t>
            </w:r>
            <w:r w:rsidRPr="004B1A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 &lt;2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80FE8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0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736E2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92-11.7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162C1" w14:textId="77777777" w:rsidR="00D9005F" w:rsidRPr="00517117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.0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CA997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A7F58" w14:textId="7A36E8D4" w:rsidR="00D9005F" w:rsidRPr="004B1A27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B1A2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1.23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5E66A" w14:textId="44F92A5D" w:rsidR="00D9005F" w:rsidRPr="004B1A27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B1A2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.299-5.1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BA93C" w14:textId="1448D656" w:rsidR="00D9005F" w:rsidRPr="004B1A27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B1A2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0.769</w:t>
            </w:r>
          </w:p>
        </w:tc>
      </w:tr>
      <w:tr w:rsidR="00F34575" w:rsidRPr="00D96FEA" w14:paraId="4F4A1B07" w14:textId="52108DAE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BAF66" w14:textId="77777777" w:rsidR="00D9005F" w:rsidRPr="00D96FEA" w:rsidRDefault="00D9005F" w:rsidP="00FB703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6F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C score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CC2-3 </w:t>
            </w:r>
            <w:r w:rsidRPr="004B1A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 CC0-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F4B8C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.0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2321E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36-35.7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99731" w14:textId="77777777" w:rsidR="00D9005F" w:rsidRPr="00D96FE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0.0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BF64D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66A55" w14:textId="7A8603B5" w:rsidR="00D9005F" w:rsidRPr="004B1A27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B1A2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9.85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53CA4" w14:textId="4B0C7FE6" w:rsidR="00D9005F" w:rsidRPr="004B1A27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B1A27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2.298-42.2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CDB60" w14:textId="710365D5" w:rsidR="00D9005F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.002</w:t>
            </w:r>
          </w:p>
        </w:tc>
      </w:tr>
      <w:tr w:rsidR="00F34575" w:rsidRPr="00517117" w14:paraId="6D7DE4D2" w14:textId="18B51B31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BA87E" w14:textId="77777777" w:rsidR="00D9005F" w:rsidRPr="00D96FEA" w:rsidRDefault="00D9005F" w:rsidP="00FB703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PEC regime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E2BA0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C73A3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D1E3D" w14:textId="77777777" w:rsidR="00D9005F" w:rsidRPr="00517117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D4D3C" w14:textId="77777777" w:rsidR="00D9005F" w:rsidRPr="00517117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F2D30" w14:textId="77777777" w:rsidR="00D9005F" w:rsidRPr="00517117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C05C6" w14:textId="77777777" w:rsidR="00D9005F" w:rsidRPr="00517117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8774C" w14:textId="77777777" w:rsidR="00D9005F" w:rsidRPr="00517117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F34575" w14:paraId="6AE36550" w14:textId="2CD1D411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04441" w14:textId="77777777" w:rsidR="00D9005F" w:rsidRDefault="00D9005F" w:rsidP="00FB703A">
            <w:pPr>
              <w:autoSpaceDE w:val="0"/>
              <w:autoSpaceDN w:val="0"/>
              <w:adjustRightInd w:val="0"/>
              <w:ind w:firstLineChars="59" w:firstLine="14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DP+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A75C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 Other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D01B3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71DA5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8-13.7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9392E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3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0A766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22169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8242F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ED0D9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14:paraId="74C643AA" w14:textId="7E54F566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29278" w14:textId="77777777" w:rsidR="00D9005F" w:rsidRPr="00D96FEA" w:rsidRDefault="00D9005F" w:rsidP="00FB703A">
            <w:pPr>
              <w:autoSpaceDE w:val="0"/>
              <w:autoSpaceDN w:val="0"/>
              <w:adjustRightInd w:val="0"/>
              <w:ind w:firstLineChars="59" w:firstLine="14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DP+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M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A75C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 Other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81ED5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387B3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8-15.2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9D250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CBE2D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F9F1B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2FBB7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0C7A1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14:paraId="21DAA0F4" w14:textId="5AFF60C6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ED3A8" w14:textId="77777777" w:rsidR="00D9005F" w:rsidRPr="009A75C9" w:rsidRDefault="00D9005F" w:rsidP="00FB703A">
            <w:pPr>
              <w:autoSpaceDE w:val="0"/>
              <w:autoSpaceDN w:val="0"/>
              <w:adjustRightInd w:val="0"/>
              <w:ind w:firstLineChars="59" w:firstLine="14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OX+IFO </w:t>
            </w:r>
            <w:r w:rsidRPr="009A75C9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 w:rsidRPr="009A75C9">
              <w:rPr>
                <w:rFonts w:ascii="Times New Roman" w:eastAsia="宋体" w:hAnsi="Times New Roman" w:cs="Times New Roman"/>
                <w:sz w:val="24"/>
                <w:szCs w:val="24"/>
              </w:rPr>
              <w:t>. Other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00008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E1177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2-47.2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0E4EA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75C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699CC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E365B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4668C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88D04" w14:textId="77777777" w:rsidR="00D9005F" w:rsidRPr="009A75C9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14:paraId="72A57DCE" w14:textId="69B3BA96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D701B" w14:textId="77777777" w:rsidR="00D9005F" w:rsidRPr="00D96FEA" w:rsidRDefault="00D9005F" w:rsidP="00FB703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PEC duratio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 min </w:t>
            </w:r>
            <w:r w:rsidRPr="009A75C9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 mi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67CEF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3C0A2" w14:textId="77777777" w:rsidR="00D9005F" w:rsidRPr="005D676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676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-26.6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1B83B" w14:textId="77777777" w:rsidR="00D9005F" w:rsidRPr="005D676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676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96861" w14:textId="77777777" w:rsidR="00D9005F" w:rsidRPr="005D676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5BC42" w14:textId="77777777" w:rsidR="00D9005F" w:rsidRPr="005D676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82676" w14:textId="77777777" w:rsidR="00D9005F" w:rsidRPr="005D676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BBDAB" w14:textId="77777777" w:rsidR="00D9005F" w:rsidRPr="005D676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:rsidRPr="00D96FEA" w14:paraId="6E1E4FD1" w14:textId="2A3AB807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847E3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mber of organ resectio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0-3 </w:t>
            </w:r>
            <w:r w:rsidRPr="005D676A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. </w:t>
            </w:r>
            <w:r w:rsidRPr="005D676A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08AD0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A3D48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7-2.7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DC653" w14:textId="77777777" w:rsidR="00D9005F" w:rsidRPr="00D96FE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9F0AA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8F08C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DD11A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0C3AA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14:paraId="5D01912B" w14:textId="44CF1A5B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8F3D2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mber of peritonectomy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8640B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2BE68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F6F66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CA80C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61693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34280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EA501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:rsidRPr="00D96FEA" w14:paraId="76A216BC" w14:textId="376DC36C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AF4DE" w14:textId="77777777" w:rsidR="00D9005F" w:rsidRDefault="00D9005F" w:rsidP="00FB703A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6 </w:t>
            </w:r>
            <w:r w:rsidRPr="005D676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6E4C5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33C2C" w14:textId="77777777" w:rsidR="00D9005F" w:rsidRPr="00D96FEA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2-5.0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83F52" w14:textId="77777777" w:rsidR="00D9005F" w:rsidRPr="00D96FEA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FB786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ACC41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5C0CA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682B6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14:paraId="09BBB68D" w14:textId="4E78F1B0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F245B" w14:textId="77777777" w:rsidR="00D9005F" w:rsidRDefault="00D9005F" w:rsidP="00FB703A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D676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26037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1C95D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6D524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786AC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74347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55D40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A0C3C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34575" w14:paraId="7301F800" w14:textId="002A38D3" w:rsidTr="004B1A27">
        <w:trPr>
          <w:trHeight w:val="150"/>
          <w:jc w:val="center"/>
        </w:trPr>
        <w:tc>
          <w:tcPr>
            <w:tcW w:w="1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156E4FE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6FEA">
              <w:rPr>
                <w:rFonts w:ascii="Times New Roman" w:eastAsia="宋体" w:hAnsi="Times New Roman" w:cs="Times New Roman"/>
                <w:sz w:val="24"/>
                <w:szCs w:val="24"/>
              </w:rPr>
              <w:t>SA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Yes </w:t>
            </w:r>
            <w:r w:rsidRPr="004B1A2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 No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27E906D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4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C778787" w14:textId="77777777" w:rsidR="00D9005F" w:rsidRDefault="00D9005F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4-6.14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0972F64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5EE2090" w14:textId="77777777" w:rsidR="00D9005F" w:rsidRDefault="00D9005F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CA95DD1" w14:textId="409345A4" w:rsidR="00D9005F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5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169C0E0" w14:textId="084D105C" w:rsidR="00D9005F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34-4.00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1699C64" w14:textId="281966E6" w:rsidR="00D9005F" w:rsidRDefault="004B1A27" w:rsidP="00D9005F">
            <w:pPr>
              <w:spacing w:line="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8</w:t>
            </w:r>
          </w:p>
        </w:tc>
      </w:tr>
      <w:tr w:rsidR="00F34575" w14:paraId="5CE0764D" w14:textId="2100FABE" w:rsidTr="00FB703A">
        <w:trPr>
          <w:trHeight w:val="209"/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41281" w14:textId="4F717EB2" w:rsidR="00F34575" w:rsidRDefault="00F34575" w:rsidP="00FB70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HR, hazard ratio; </w:t>
            </w:r>
            <w:r w:rsidRPr="00F3457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I, confidence interval; KPS,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arnofsky performance score</w:t>
            </w:r>
            <w:r w:rsidRPr="00F34575">
              <w:rPr>
                <w:rFonts w:ascii="Times New Roman" w:eastAsia="宋体" w:hAnsi="Times New Roman" w:cs="Times New Roman"/>
                <w:sz w:val="24"/>
                <w:szCs w:val="24"/>
              </w:rPr>
              <w:t>; PCI, peritoneal cancer index; CC, completeness of cytoreduction; CDDP, cisplatin; DOC, docetaxel; MMC, mitomycin C;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F34575">
              <w:rPr>
                <w:rFonts w:ascii="Times New Roman" w:eastAsia="宋体" w:hAnsi="Times New Roman" w:cs="Times New Roman"/>
                <w:sz w:val="24"/>
                <w:szCs w:val="24"/>
              </w:rPr>
              <w:t>DOX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F34575">
              <w:rPr>
                <w:rFonts w:ascii="Times New Roman" w:eastAsia="宋体" w:hAnsi="Times New Roman" w:cs="Times New Roman"/>
                <w:sz w:val="24"/>
                <w:szCs w:val="24"/>
              </w:rPr>
              <w:t>doxorubicin;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F34575">
              <w:rPr>
                <w:rFonts w:ascii="Times New Roman" w:eastAsia="宋体" w:hAnsi="Times New Roman" w:cs="Times New Roman"/>
                <w:sz w:val="24"/>
                <w:szCs w:val="24"/>
              </w:rPr>
              <w:t>IFO, ifosfamide.</w:t>
            </w:r>
          </w:p>
        </w:tc>
      </w:tr>
    </w:tbl>
    <w:p w14:paraId="764E1281" w14:textId="77777777" w:rsidR="0056011F" w:rsidRPr="004B1A27" w:rsidRDefault="0056011F" w:rsidP="00FB703A">
      <w:pPr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56011F" w:rsidRPr="004B1A27" w:rsidSect="00AD41C3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E37828" w14:textId="77777777" w:rsidR="00497729" w:rsidRDefault="00497729" w:rsidP="0056011F">
      <w:r>
        <w:separator/>
      </w:r>
    </w:p>
  </w:endnote>
  <w:endnote w:type="continuationSeparator" w:id="0">
    <w:p w14:paraId="60F5D80C" w14:textId="77777777" w:rsidR="00497729" w:rsidRDefault="00497729" w:rsidP="00560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C5B84" w14:textId="77777777" w:rsidR="00497729" w:rsidRDefault="00497729" w:rsidP="0056011F">
      <w:r>
        <w:separator/>
      </w:r>
    </w:p>
  </w:footnote>
  <w:footnote w:type="continuationSeparator" w:id="0">
    <w:p w14:paraId="6AC3B73F" w14:textId="77777777" w:rsidR="00497729" w:rsidRDefault="00497729" w:rsidP="00560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E56"/>
    <w:rsid w:val="0000174B"/>
    <w:rsid w:val="001D773D"/>
    <w:rsid w:val="001E79F4"/>
    <w:rsid w:val="00206DD4"/>
    <w:rsid w:val="00432A2F"/>
    <w:rsid w:val="00497729"/>
    <w:rsid w:val="004B1A27"/>
    <w:rsid w:val="0056011F"/>
    <w:rsid w:val="005E4EFC"/>
    <w:rsid w:val="007B1E46"/>
    <w:rsid w:val="007D5029"/>
    <w:rsid w:val="00876D2F"/>
    <w:rsid w:val="008F2E56"/>
    <w:rsid w:val="0098659C"/>
    <w:rsid w:val="00AD41C3"/>
    <w:rsid w:val="00B64F3C"/>
    <w:rsid w:val="00B91271"/>
    <w:rsid w:val="00C80367"/>
    <w:rsid w:val="00D1083A"/>
    <w:rsid w:val="00D9005F"/>
    <w:rsid w:val="00D95EE4"/>
    <w:rsid w:val="00E704A3"/>
    <w:rsid w:val="00ED4B1E"/>
    <w:rsid w:val="00F34575"/>
    <w:rsid w:val="00FB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D091DF"/>
  <w15:chartTrackingRefBased/>
  <w15:docId w15:val="{B3E059DB-0E82-470A-AA94-1BE76DDC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11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2E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2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2E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2E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2E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2E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2E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2E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2E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2E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2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2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2E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2E5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2E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2E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2E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2E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2E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2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2E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2E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2E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2E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2E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2E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2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2E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2E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01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01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0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0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10</Words>
  <Characters>1275</Characters>
  <Application>Microsoft Office Word</Application>
  <DocSecurity>0</DocSecurity>
  <Lines>212</Lines>
  <Paragraphs>114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11</cp:revision>
  <dcterms:created xsi:type="dcterms:W3CDTF">2024-05-25T12:50:00Z</dcterms:created>
  <dcterms:modified xsi:type="dcterms:W3CDTF">2024-05-2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5bc93e13a79aba21145cda302fe7612079c6988ef0905e88a9323f55105341</vt:lpwstr>
  </property>
</Properties>
</file>